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6AD3C" w14:textId="7BFCCBD4" w:rsidR="00F843B5" w:rsidRPr="00AA5032" w:rsidRDefault="005F05FF" w:rsidP="00AA50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able</w:t>
      </w:r>
      <w:r w:rsidR="00520B12">
        <w:rPr>
          <w:rFonts w:ascii="Times New Roman" w:hAnsi="Times New Roman" w:cs="Times New Roman" w:hint="eastAsia"/>
        </w:rPr>
        <w:t xml:space="preserve"> 1. </w:t>
      </w:r>
      <w:r w:rsidR="003C0F00">
        <w:rPr>
          <w:rFonts w:ascii="Times New Roman" w:hAnsi="Times New Roman" w:cs="Times New Roman" w:hint="eastAsia"/>
        </w:rPr>
        <w:t>Charge</w:t>
      </w:r>
      <w:r w:rsidR="003C0F00">
        <w:rPr>
          <w:rFonts w:ascii="Times New Roman" w:hAnsi="Times New Roman" w:cs="Times New Roman"/>
        </w:rPr>
        <w:t xml:space="preserve"> </w:t>
      </w:r>
      <w:r w:rsidR="003C0F00">
        <w:rPr>
          <w:rFonts w:ascii="Times New Roman" w:hAnsi="Times New Roman" w:cs="Times New Roman" w:hint="eastAsia"/>
        </w:rPr>
        <w:t>t</w:t>
      </w:r>
      <w:bookmarkStart w:id="0" w:name="_GoBack"/>
      <w:bookmarkEnd w:id="0"/>
      <w:r w:rsidR="00520B12">
        <w:rPr>
          <w:rFonts w:ascii="Times New Roman" w:hAnsi="Times New Roman" w:cs="Times New Roman" w:hint="eastAsia"/>
        </w:rPr>
        <w:t>itration</w:t>
      </w:r>
      <w:r w:rsidR="00AA5032" w:rsidRPr="00AA5032">
        <w:rPr>
          <w:rFonts w:ascii="Times New Roman" w:hAnsi="Times New Roman" w:cs="Times New Roman"/>
        </w:rPr>
        <w:t xml:space="preserve"> procedure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1419"/>
        <w:gridCol w:w="1703"/>
        <w:gridCol w:w="1558"/>
        <w:gridCol w:w="1842"/>
        <w:gridCol w:w="1784"/>
      </w:tblGrid>
      <w:tr w:rsidR="00520B12" w:rsidRPr="003F3840" w14:paraId="46D74B81" w14:textId="77777777" w:rsidTr="003F3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</w:tcPr>
          <w:p w14:paraId="7F005551" w14:textId="3771B17D" w:rsidR="00520B12" w:rsidRPr="003F3840" w:rsidRDefault="00520B12" w:rsidP="00AA5032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3F3840">
              <w:rPr>
                <w:rFonts w:ascii="Times New Roman" w:hAnsi="Times New Roman" w:cs="Times New Roman" w:hint="eastAsia"/>
                <w:b w:val="0"/>
              </w:rPr>
              <w:t>Dose</w:t>
            </w:r>
            <w:r w:rsidRPr="003F3840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3F3840">
              <w:rPr>
                <w:rFonts w:ascii="Times New Roman" w:hAnsi="Times New Roman" w:cs="Times New Roman" w:hint="eastAsia"/>
                <w:b w:val="0"/>
              </w:rPr>
              <w:t>level</w:t>
            </w:r>
          </w:p>
        </w:tc>
        <w:tc>
          <w:tcPr>
            <w:tcW w:w="1025" w:type="pct"/>
            <w:shd w:val="clear" w:color="auto" w:fill="auto"/>
          </w:tcPr>
          <w:p w14:paraId="4AD5F38B" w14:textId="66E8EFD2" w:rsidR="00520B12" w:rsidRPr="003F3840" w:rsidRDefault="00520B12" w:rsidP="00AA503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3F3840">
              <w:rPr>
                <w:rFonts w:ascii="Times New Roman" w:hAnsi="Times New Roman" w:cs="Times New Roman" w:hint="eastAsia"/>
                <w:b w:val="0"/>
              </w:rPr>
              <w:t>Frequency</w:t>
            </w:r>
            <w:r w:rsidRPr="003F3840">
              <w:rPr>
                <w:rFonts w:ascii="Times New Roman" w:hAnsi="Times New Roman" w:cs="Times New Roman"/>
                <w:b w:val="0"/>
              </w:rPr>
              <w:t xml:space="preserve"> (</w:t>
            </w:r>
            <w:r w:rsidRPr="003F3840">
              <w:rPr>
                <w:rFonts w:ascii="Times New Roman" w:hAnsi="Times New Roman" w:cs="Times New Roman" w:hint="eastAsia"/>
                <w:b w:val="0"/>
              </w:rPr>
              <w:t>Hz</w:t>
            </w:r>
            <w:r w:rsidRPr="003F3840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938" w:type="pct"/>
            <w:shd w:val="clear" w:color="auto" w:fill="auto"/>
          </w:tcPr>
          <w:p w14:paraId="0CED03BA" w14:textId="11453517" w:rsidR="00520B12" w:rsidRPr="003F3840" w:rsidRDefault="00520B12" w:rsidP="00AA503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3F3840">
              <w:rPr>
                <w:rFonts w:ascii="Times New Roman" w:hAnsi="Times New Roman" w:cs="Times New Roman" w:hint="eastAsia"/>
                <w:b w:val="0"/>
              </w:rPr>
              <w:t>Duration</w:t>
            </w:r>
            <w:r w:rsidRPr="003F3840">
              <w:rPr>
                <w:rFonts w:ascii="Times New Roman" w:hAnsi="Times New Roman" w:cs="Times New Roman"/>
                <w:b w:val="0"/>
              </w:rPr>
              <w:t xml:space="preserve"> (</w:t>
            </w:r>
            <w:r w:rsidRPr="003F3840">
              <w:rPr>
                <w:rFonts w:ascii="Times New Roman" w:hAnsi="Times New Roman" w:cs="Times New Roman" w:hint="eastAsia"/>
                <w:b w:val="0"/>
              </w:rPr>
              <w:t>s</w:t>
            </w:r>
            <w:r w:rsidRPr="003F3840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109" w:type="pct"/>
            <w:shd w:val="clear" w:color="auto" w:fill="auto"/>
          </w:tcPr>
          <w:p w14:paraId="7BB49D15" w14:textId="740C5960" w:rsidR="00520B12" w:rsidRPr="003F3840" w:rsidRDefault="00520B12" w:rsidP="00AA503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3F3840">
              <w:rPr>
                <w:rFonts w:ascii="Times New Roman" w:hAnsi="Times New Roman" w:cs="Times New Roman" w:hint="eastAsia"/>
                <w:b w:val="0"/>
              </w:rPr>
              <w:t xml:space="preserve">Energy </w:t>
            </w:r>
            <w:r w:rsidRPr="003F3840">
              <w:rPr>
                <w:rFonts w:ascii="Times New Roman" w:hAnsi="Times New Roman" w:cs="Times New Roman"/>
                <w:b w:val="0"/>
              </w:rPr>
              <w:t>(</w:t>
            </w:r>
            <w:r w:rsidRPr="003F3840">
              <w:rPr>
                <w:rFonts w:ascii="Times New Roman" w:hAnsi="Times New Roman" w:cs="Times New Roman" w:hint="eastAsia"/>
                <w:b w:val="0"/>
              </w:rPr>
              <w:t>Joule</w:t>
            </w:r>
            <w:r w:rsidRPr="003F3840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075" w:type="pct"/>
            <w:shd w:val="clear" w:color="auto" w:fill="auto"/>
          </w:tcPr>
          <w:p w14:paraId="5AFB1667" w14:textId="2712791E" w:rsidR="00520B12" w:rsidRPr="003F3840" w:rsidRDefault="00520B12" w:rsidP="00A3279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3F3840">
              <w:rPr>
                <w:rFonts w:ascii="Times New Roman" w:hAnsi="Times New Roman" w:cs="Times New Roman" w:hint="eastAsia"/>
                <w:b w:val="0"/>
              </w:rPr>
              <w:t>Charge</w:t>
            </w:r>
            <w:r w:rsidRPr="003F3840">
              <w:rPr>
                <w:rFonts w:ascii="Times New Roman" w:hAnsi="Times New Roman" w:cs="Times New Roman"/>
                <w:b w:val="0"/>
              </w:rPr>
              <w:t xml:space="preserve"> (</w:t>
            </w:r>
            <w:r w:rsidRPr="003F3840">
              <w:rPr>
                <w:rFonts w:ascii="Times New Roman" w:hAnsi="Times New Roman" w:cs="Times New Roman" w:hint="eastAsia"/>
                <w:b w:val="0"/>
              </w:rPr>
              <w:t>mC</w:t>
            </w:r>
            <w:r w:rsidRPr="003F3840">
              <w:rPr>
                <w:rFonts w:ascii="Times New Roman" w:hAnsi="Times New Roman" w:cs="Times New Roman"/>
                <w:b w:val="0"/>
              </w:rPr>
              <w:t>)</w:t>
            </w:r>
          </w:p>
        </w:tc>
      </w:tr>
      <w:tr w:rsidR="003F3840" w:rsidRPr="003F3840" w14:paraId="432C93A0" w14:textId="77777777" w:rsidTr="003F3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</w:tcPr>
          <w:p w14:paraId="4C786011" w14:textId="2405D808" w:rsidR="00520B12" w:rsidRPr="003F3840" w:rsidRDefault="00520B12" w:rsidP="00191719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3F3840">
              <w:rPr>
                <w:rFonts w:ascii="Times New Roman" w:hAnsi="Times New Roman" w:cs="Times New Roman" w:hint="eastAsia"/>
                <w:b w:val="0"/>
              </w:rPr>
              <w:t>1</w:t>
            </w:r>
          </w:p>
        </w:tc>
        <w:tc>
          <w:tcPr>
            <w:tcW w:w="1025" w:type="pct"/>
            <w:shd w:val="clear" w:color="auto" w:fill="auto"/>
          </w:tcPr>
          <w:p w14:paraId="410A3B9A" w14:textId="78AA7E36" w:rsidR="00520B12" w:rsidRPr="003F3840" w:rsidRDefault="00520B12" w:rsidP="00191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4</w:t>
            </w:r>
            <w:r w:rsidRPr="003F38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8" w:type="pct"/>
            <w:shd w:val="clear" w:color="auto" w:fill="auto"/>
          </w:tcPr>
          <w:p w14:paraId="409D4B1A" w14:textId="6580F2C6" w:rsidR="00520B12" w:rsidRPr="003F3840" w:rsidRDefault="00520B12" w:rsidP="00191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0</w:t>
            </w:r>
            <w:r w:rsidRPr="003F3840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09" w:type="pct"/>
            <w:shd w:val="clear" w:color="auto" w:fill="auto"/>
          </w:tcPr>
          <w:p w14:paraId="6D56FB36" w14:textId="54085CA3" w:rsidR="00520B12" w:rsidRPr="003F3840" w:rsidRDefault="00A5474A" w:rsidP="00191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5</w:t>
            </w:r>
            <w:r w:rsidRPr="003F3840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1075" w:type="pct"/>
            <w:shd w:val="clear" w:color="auto" w:fill="auto"/>
          </w:tcPr>
          <w:p w14:paraId="3CF02D7F" w14:textId="25216448" w:rsidR="00520B12" w:rsidRPr="003F3840" w:rsidRDefault="00520B12" w:rsidP="00191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3</w:t>
            </w:r>
            <w:r w:rsidRPr="003F3840">
              <w:rPr>
                <w:rFonts w:ascii="Times New Roman" w:hAnsi="Times New Roman" w:cs="Times New Roman"/>
              </w:rPr>
              <w:t>2</w:t>
            </w:r>
          </w:p>
        </w:tc>
      </w:tr>
      <w:tr w:rsidR="00520B12" w:rsidRPr="003F3840" w14:paraId="6C661A24" w14:textId="77777777" w:rsidTr="003F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</w:tcPr>
          <w:p w14:paraId="21166452" w14:textId="665D46BA" w:rsidR="00520B12" w:rsidRPr="003F3840" w:rsidRDefault="00520B12" w:rsidP="00191719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3F3840">
              <w:rPr>
                <w:rFonts w:ascii="Times New Roman" w:hAnsi="Times New Roman" w:cs="Times New Roman" w:hint="eastAsia"/>
                <w:b w:val="0"/>
              </w:rPr>
              <w:t>2</w:t>
            </w:r>
            <w:r w:rsidRPr="003F3840">
              <w:rPr>
                <w:rFonts w:ascii="Times New Roman" w:hAnsi="Times New Roman" w:cs="Times New Roman" w:hint="eastAsia"/>
                <w:b w:val="0"/>
                <w:vertAlign w:val="superscript"/>
              </w:rPr>
              <w:t>a</w:t>
            </w:r>
          </w:p>
        </w:tc>
        <w:tc>
          <w:tcPr>
            <w:tcW w:w="1025" w:type="pct"/>
            <w:shd w:val="clear" w:color="auto" w:fill="auto"/>
          </w:tcPr>
          <w:p w14:paraId="73136498" w14:textId="7AF6FCBC" w:rsidR="00520B12" w:rsidRPr="003F3840" w:rsidRDefault="00520B12" w:rsidP="00191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4</w:t>
            </w:r>
            <w:r w:rsidRPr="003F38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8" w:type="pct"/>
            <w:shd w:val="clear" w:color="auto" w:fill="auto"/>
          </w:tcPr>
          <w:p w14:paraId="4A070E02" w14:textId="31B5E58A" w:rsidR="00520B12" w:rsidRPr="003F3840" w:rsidRDefault="00520B12" w:rsidP="00191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0</w:t>
            </w:r>
            <w:r w:rsidRPr="003F3840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109" w:type="pct"/>
            <w:shd w:val="clear" w:color="auto" w:fill="auto"/>
          </w:tcPr>
          <w:p w14:paraId="0BB1470F" w14:textId="7342B1E8" w:rsidR="00520B12" w:rsidRPr="003F3840" w:rsidRDefault="00A5474A" w:rsidP="00191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8</w:t>
            </w:r>
            <w:r w:rsidRPr="003F3840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075" w:type="pct"/>
            <w:shd w:val="clear" w:color="auto" w:fill="auto"/>
          </w:tcPr>
          <w:p w14:paraId="2AFFC63E" w14:textId="0D10F60D" w:rsidR="00520B12" w:rsidRPr="003F3840" w:rsidRDefault="00520B12" w:rsidP="00191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4</w:t>
            </w:r>
            <w:r w:rsidRPr="003F3840">
              <w:rPr>
                <w:rFonts w:ascii="Times New Roman" w:hAnsi="Times New Roman" w:cs="Times New Roman"/>
              </w:rPr>
              <w:t>8</w:t>
            </w:r>
          </w:p>
        </w:tc>
      </w:tr>
      <w:tr w:rsidR="003F3840" w:rsidRPr="003F3840" w14:paraId="16BA437C" w14:textId="77777777" w:rsidTr="003F3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</w:tcPr>
          <w:p w14:paraId="2FC05A8A" w14:textId="236F3BCB" w:rsidR="00520B12" w:rsidRPr="003F3840" w:rsidRDefault="00520B12" w:rsidP="00191719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3F3840">
              <w:rPr>
                <w:rFonts w:ascii="Times New Roman" w:hAnsi="Times New Roman" w:cs="Times New Roman" w:hint="eastAsia"/>
                <w:b w:val="0"/>
              </w:rPr>
              <w:t>3</w:t>
            </w:r>
            <w:r w:rsidRPr="003F3840">
              <w:rPr>
                <w:rFonts w:ascii="Times New Roman" w:hAnsi="Times New Roman" w:cs="Times New Roman" w:hint="eastAsia"/>
                <w:b w:val="0"/>
                <w:vertAlign w:val="superscript"/>
              </w:rPr>
              <w:t>b</w:t>
            </w:r>
          </w:p>
        </w:tc>
        <w:tc>
          <w:tcPr>
            <w:tcW w:w="1025" w:type="pct"/>
            <w:shd w:val="clear" w:color="auto" w:fill="auto"/>
          </w:tcPr>
          <w:p w14:paraId="015E2811" w14:textId="1E2F0FEA" w:rsidR="00520B12" w:rsidRPr="003F3840" w:rsidRDefault="00520B12" w:rsidP="00191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4</w:t>
            </w:r>
            <w:r w:rsidRPr="003F38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8" w:type="pct"/>
            <w:shd w:val="clear" w:color="auto" w:fill="auto"/>
          </w:tcPr>
          <w:p w14:paraId="1433D60A" w14:textId="34E1B522" w:rsidR="00520B12" w:rsidRPr="003F3840" w:rsidRDefault="00520B12" w:rsidP="00191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1</w:t>
            </w:r>
            <w:r w:rsidRPr="003F3840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109" w:type="pct"/>
            <w:shd w:val="clear" w:color="auto" w:fill="auto"/>
          </w:tcPr>
          <w:p w14:paraId="23A70A83" w14:textId="06A27EE8" w:rsidR="00520B12" w:rsidRPr="003F3840" w:rsidRDefault="00A5474A" w:rsidP="00191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1</w:t>
            </w:r>
            <w:r w:rsidRPr="003F3840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075" w:type="pct"/>
            <w:shd w:val="clear" w:color="auto" w:fill="auto"/>
          </w:tcPr>
          <w:p w14:paraId="5A4B1081" w14:textId="5EBC06AB" w:rsidR="00520B12" w:rsidRPr="003F3840" w:rsidRDefault="00520B12" w:rsidP="00191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8</w:t>
            </w:r>
            <w:r w:rsidRPr="003F3840">
              <w:rPr>
                <w:rFonts w:ascii="Times New Roman" w:hAnsi="Times New Roman" w:cs="Times New Roman"/>
              </w:rPr>
              <w:t>0</w:t>
            </w:r>
          </w:p>
        </w:tc>
      </w:tr>
      <w:tr w:rsidR="00520B12" w:rsidRPr="003F3840" w14:paraId="166954A2" w14:textId="77777777" w:rsidTr="003F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</w:tcPr>
          <w:p w14:paraId="27A8C529" w14:textId="7A143BEC" w:rsidR="00520B12" w:rsidRPr="003F3840" w:rsidRDefault="00520B12" w:rsidP="00191719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3F3840">
              <w:rPr>
                <w:rFonts w:ascii="Times New Roman" w:hAnsi="Times New Roman" w:cs="Times New Roman" w:hint="eastAsia"/>
                <w:b w:val="0"/>
              </w:rPr>
              <w:t>4</w:t>
            </w:r>
          </w:p>
        </w:tc>
        <w:tc>
          <w:tcPr>
            <w:tcW w:w="1025" w:type="pct"/>
            <w:shd w:val="clear" w:color="auto" w:fill="auto"/>
          </w:tcPr>
          <w:p w14:paraId="10A08E8A" w14:textId="2E7A97D1" w:rsidR="00520B12" w:rsidRPr="003F3840" w:rsidRDefault="00520B12" w:rsidP="00191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4</w:t>
            </w:r>
            <w:r w:rsidRPr="003F38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8" w:type="pct"/>
            <w:shd w:val="clear" w:color="auto" w:fill="auto"/>
          </w:tcPr>
          <w:p w14:paraId="7A88F309" w14:textId="559A2ECF" w:rsidR="00520B12" w:rsidRPr="003F3840" w:rsidRDefault="00520B12" w:rsidP="00191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2</w:t>
            </w:r>
            <w:r w:rsidRPr="003F3840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9" w:type="pct"/>
            <w:shd w:val="clear" w:color="auto" w:fill="auto"/>
          </w:tcPr>
          <w:p w14:paraId="72E0953B" w14:textId="441CCE54" w:rsidR="00520B12" w:rsidRPr="003F3840" w:rsidRDefault="00A5474A" w:rsidP="00191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2</w:t>
            </w:r>
            <w:r w:rsidRPr="003F384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75" w:type="pct"/>
            <w:shd w:val="clear" w:color="auto" w:fill="auto"/>
          </w:tcPr>
          <w:p w14:paraId="2CC9E71B" w14:textId="6E58C5EE" w:rsidR="00520B12" w:rsidRPr="003F3840" w:rsidRDefault="00520B12" w:rsidP="00191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1</w:t>
            </w:r>
            <w:r w:rsidRPr="003F3840">
              <w:rPr>
                <w:rFonts w:ascii="Times New Roman" w:hAnsi="Times New Roman" w:cs="Times New Roman"/>
              </w:rPr>
              <w:t>28</w:t>
            </w:r>
          </w:p>
        </w:tc>
      </w:tr>
      <w:tr w:rsidR="003F3840" w:rsidRPr="003F3840" w14:paraId="078505B3" w14:textId="77777777" w:rsidTr="003F3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</w:tcPr>
          <w:p w14:paraId="12BEA364" w14:textId="754BC25E" w:rsidR="00520B12" w:rsidRPr="003F3840" w:rsidRDefault="00520B12" w:rsidP="00191719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3F3840">
              <w:rPr>
                <w:rFonts w:ascii="Times New Roman" w:hAnsi="Times New Roman" w:cs="Times New Roman" w:hint="eastAsia"/>
                <w:b w:val="0"/>
              </w:rPr>
              <w:t>5</w:t>
            </w:r>
          </w:p>
        </w:tc>
        <w:tc>
          <w:tcPr>
            <w:tcW w:w="1025" w:type="pct"/>
            <w:shd w:val="clear" w:color="auto" w:fill="auto"/>
          </w:tcPr>
          <w:p w14:paraId="368EF50B" w14:textId="080CC6D3" w:rsidR="00520B12" w:rsidRPr="003F3840" w:rsidRDefault="00520B12" w:rsidP="00191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6</w:t>
            </w:r>
            <w:r w:rsidRPr="003F38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8" w:type="pct"/>
            <w:shd w:val="clear" w:color="auto" w:fill="auto"/>
          </w:tcPr>
          <w:p w14:paraId="255B65F0" w14:textId="1A40BA09" w:rsidR="00520B12" w:rsidRPr="003F3840" w:rsidRDefault="00520B12" w:rsidP="00191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2</w:t>
            </w:r>
            <w:r w:rsidRPr="003F3840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9" w:type="pct"/>
            <w:shd w:val="clear" w:color="auto" w:fill="auto"/>
          </w:tcPr>
          <w:p w14:paraId="3E6271D8" w14:textId="3945C6C5" w:rsidR="00520B12" w:rsidRPr="003F3840" w:rsidRDefault="00A5474A" w:rsidP="00191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3</w:t>
            </w:r>
            <w:r w:rsidRPr="003F3840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075" w:type="pct"/>
            <w:shd w:val="clear" w:color="auto" w:fill="auto"/>
          </w:tcPr>
          <w:p w14:paraId="61B63426" w14:textId="5EAE264F" w:rsidR="00520B12" w:rsidRPr="003F3840" w:rsidRDefault="00520B12" w:rsidP="00191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1</w:t>
            </w:r>
            <w:r w:rsidRPr="003F3840">
              <w:rPr>
                <w:rFonts w:ascii="Times New Roman" w:hAnsi="Times New Roman" w:cs="Times New Roman"/>
              </w:rPr>
              <w:t>92</w:t>
            </w:r>
          </w:p>
        </w:tc>
      </w:tr>
      <w:tr w:rsidR="00520B12" w:rsidRPr="003F3840" w14:paraId="6FED1B25" w14:textId="77777777" w:rsidTr="003F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</w:tcPr>
          <w:p w14:paraId="20283E6A" w14:textId="766C973E" w:rsidR="00520B12" w:rsidRPr="003F3840" w:rsidRDefault="00520B12" w:rsidP="00191719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3F3840">
              <w:rPr>
                <w:rFonts w:ascii="Times New Roman" w:hAnsi="Times New Roman" w:cs="Times New Roman" w:hint="eastAsia"/>
                <w:b w:val="0"/>
              </w:rPr>
              <w:t>6</w:t>
            </w:r>
          </w:p>
        </w:tc>
        <w:tc>
          <w:tcPr>
            <w:tcW w:w="1025" w:type="pct"/>
            <w:shd w:val="clear" w:color="auto" w:fill="auto"/>
          </w:tcPr>
          <w:p w14:paraId="42EF2174" w14:textId="436C8D87" w:rsidR="00520B12" w:rsidRPr="003F3840" w:rsidRDefault="00520B12" w:rsidP="00191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6</w:t>
            </w:r>
            <w:r w:rsidRPr="003F38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8" w:type="pct"/>
            <w:shd w:val="clear" w:color="auto" w:fill="auto"/>
          </w:tcPr>
          <w:p w14:paraId="6AE33AC7" w14:textId="1CD8ED59" w:rsidR="00520B12" w:rsidRPr="003F3840" w:rsidRDefault="00520B12" w:rsidP="00191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3</w:t>
            </w:r>
            <w:r w:rsidRPr="003F3840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9" w:type="pct"/>
            <w:shd w:val="clear" w:color="auto" w:fill="auto"/>
          </w:tcPr>
          <w:p w14:paraId="2A52C3C1" w14:textId="6DA76CDC" w:rsidR="00520B12" w:rsidRPr="003F3840" w:rsidRDefault="00A5474A" w:rsidP="00191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5</w:t>
            </w:r>
            <w:r w:rsidRPr="003F384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75" w:type="pct"/>
            <w:shd w:val="clear" w:color="auto" w:fill="auto"/>
          </w:tcPr>
          <w:p w14:paraId="442C8679" w14:textId="5A007F70" w:rsidR="00520B12" w:rsidRPr="003F3840" w:rsidRDefault="00520B12" w:rsidP="00191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2</w:t>
            </w:r>
            <w:r w:rsidRPr="003F3840">
              <w:rPr>
                <w:rFonts w:ascii="Times New Roman" w:hAnsi="Times New Roman" w:cs="Times New Roman"/>
              </w:rPr>
              <w:t>88</w:t>
            </w:r>
          </w:p>
        </w:tc>
      </w:tr>
      <w:tr w:rsidR="003F3840" w:rsidRPr="003F3840" w14:paraId="30191AB2" w14:textId="77777777" w:rsidTr="003F3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</w:tcPr>
          <w:p w14:paraId="763754CC" w14:textId="3EF3128B" w:rsidR="00520B12" w:rsidRPr="003F3840" w:rsidRDefault="00520B12" w:rsidP="00191719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3F3840">
              <w:rPr>
                <w:rFonts w:ascii="Times New Roman" w:hAnsi="Times New Roman" w:cs="Times New Roman" w:hint="eastAsia"/>
                <w:b w:val="0"/>
              </w:rPr>
              <w:t>7</w:t>
            </w:r>
          </w:p>
        </w:tc>
        <w:tc>
          <w:tcPr>
            <w:tcW w:w="1025" w:type="pct"/>
            <w:shd w:val="clear" w:color="auto" w:fill="auto"/>
          </w:tcPr>
          <w:p w14:paraId="43BD07C7" w14:textId="7B8F5D2A" w:rsidR="00520B12" w:rsidRPr="003F3840" w:rsidRDefault="00520B12" w:rsidP="00191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6</w:t>
            </w:r>
            <w:r w:rsidRPr="003F38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8" w:type="pct"/>
            <w:shd w:val="clear" w:color="auto" w:fill="auto"/>
          </w:tcPr>
          <w:p w14:paraId="45E025E6" w14:textId="5DF6354E" w:rsidR="00520B12" w:rsidRPr="003F3840" w:rsidRDefault="00520B12" w:rsidP="00191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4</w:t>
            </w:r>
            <w:r w:rsidRPr="003F3840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109" w:type="pct"/>
            <w:shd w:val="clear" w:color="auto" w:fill="auto"/>
          </w:tcPr>
          <w:p w14:paraId="431AC2C5" w14:textId="770A0512" w:rsidR="00520B12" w:rsidRPr="003F3840" w:rsidRDefault="00A5474A" w:rsidP="00191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7</w:t>
            </w:r>
            <w:r w:rsidRPr="003F3840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075" w:type="pct"/>
            <w:shd w:val="clear" w:color="auto" w:fill="auto"/>
          </w:tcPr>
          <w:p w14:paraId="74AECDB7" w14:textId="6025C440" w:rsidR="00520B12" w:rsidRPr="003F3840" w:rsidRDefault="00520B12" w:rsidP="00191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4</w:t>
            </w:r>
            <w:r w:rsidRPr="003F3840">
              <w:rPr>
                <w:rFonts w:ascii="Times New Roman" w:hAnsi="Times New Roman" w:cs="Times New Roman"/>
              </w:rPr>
              <w:t>32</w:t>
            </w:r>
          </w:p>
        </w:tc>
      </w:tr>
      <w:tr w:rsidR="00520B12" w:rsidRPr="003F3840" w14:paraId="14467DE4" w14:textId="77777777" w:rsidTr="003F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</w:tcPr>
          <w:p w14:paraId="4E21DF2D" w14:textId="0E1B436E" w:rsidR="00520B12" w:rsidRPr="003F3840" w:rsidRDefault="00520B12" w:rsidP="00191719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3F3840">
              <w:rPr>
                <w:rFonts w:ascii="Times New Roman" w:hAnsi="Times New Roman" w:cs="Times New Roman" w:hint="eastAsia"/>
                <w:b w:val="0"/>
              </w:rPr>
              <w:t>8</w:t>
            </w:r>
          </w:p>
        </w:tc>
        <w:tc>
          <w:tcPr>
            <w:tcW w:w="1025" w:type="pct"/>
            <w:shd w:val="clear" w:color="auto" w:fill="auto"/>
          </w:tcPr>
          <w:p w14:paraId="047BAA40" w14:textId="633629BA" w:rsidR="00520B12" w:rsidRPr="003F3840" w:rsidRDefault="00520B12" w:rsidP="00191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6</w:t>
            </w:r>
            <w:r w:rsidRPr="003F38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8" w:type="pct"/>
            <w:shd w:val="clear" w:color="auto" w:fill="auto"/>
          </w:tcPr>
          <w:p w14:paraId="173F181E" w14:textId="0B7996CE" w:rsidR="00520B12" w:rsidRPr="003F3840" w:rsidRDefault="00520B12" w:rsidP="00191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6</w:t>
            </w:r>
            <w:r w:rsidRPr="003F3840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09" w:type="pct"/>
            <w:shd w:val="clear" w:color="auto" w:fill="auto"/>
          </w:tcPr>
          <w:p w14:paraId="6A8CF995" w14:textId="4D592DAB" w:rsidR="00520B12" w:rsidRPr="003F3840" w:rsidRDefault="00A5474A" w:rsidP="00191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1</w:t>
            </w:r>
            <w:r w:rsidRPr="003F3840">
              <w:rPr>
                <w:rFonts w:ascii="Times New Roman" w:hAnsi="Times New Roman" w:cs="Times New Roman"/>
              </w:rPr>
              <w:t>01.4</w:t>
            </w:r>
          </w:p>
        </w:tc>
        <w:tc>
          <w:tcPr>
            <w:tcW w:w="1075" w:type="pct"/>
            <w:shd w:val="clear" w:color="auto" w:fill="auto"/>
          </w:tcPr>
          <w:p w14:paraId="3D4FBC4B" w14:textId="23E6BFEA" w:rsidR="00520B12" w:rsidRPr="003F3840" w:rsidRDefault="00520B12" w:rsidP="00191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840">
              <w:rPr>
                <w:rFonts w:ascii="Times New Roman" w:hAnsi="Times New Roman" w:cs="Times New Roman" w:hint="eastAsia"/>
              </w:rPr>
              <w:t>5</w:t>
            </w:r>
            <w:r w:rsidRPr="003F3840">
              <w:rPr>
                <w:rFonts w:ascii="Times New Roman" w:hAnsi="Times New Roman" w:cs="Times New Roman"/>
              </w:rPr>
              <w:t>76</w:t>
            </w:r>
          </w:p>
        </w:tc>
      </w:tr>
    </w:tbl>
    <w:p w14:paraId="16762B70" w14:textId="20CA4533" w:rsidR="00520B12" w:rsidRDefault="00191719" w:rsidP="00AA50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: </w:t>
      </w:r>
      <w:r w:rsidR="00826CE4" w:rsidRPr="00826CE4">
        <w:rPr>
          <w:rFonts w:ascii="Times New Roman" w:hAnsi="Times New Roman" w:cs="Times New Roman"/>
        </w:rPr>
        <w:t>Start at level 2 in female patients</w:t>
      </w:r>
      <w:r>
        <w:rPr>
          <w:rFonts w:ascii="Times New Roman" w:hAnsi="Times New Roman" w:cs="Times New Roman"/>
        </w:rPr>
        <w:t xml:space="preserve">; </w:t>
      </w:r>
    </w:p>
    <w:p w14:paraId="5FBCE96C" w14:textId="0ACD73A5" w:rsidR="00AA5032" w:rsidRPr="00AA5032" w:rsidRDefault="00191719" w:rsidP="00AA50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: </w:t>
      </w:r>
      <w:r w:rsidR="00826CE4" w:rsidRPr="00826CE4">
        <w:rPr>
          <w:rFonts w:ascii="Times New Roman" w:hAnsi="Times New Roman" w:cs="Times New Roman"/>
        </w:rPr>
        <w:t xml:space="preserve">Start at level </w:t>
      </w:r>
      <w:r w:rsidR="00826CE4">
        <w:rPr>
          <w:rFonts w:ascii="Times New Roman" w:hAnsi="Times New Roman" w:cs="Times New Roman"/>
        </w:rPr>
        <w:t>3</w:t>
      </w:r>
      <w:r w:rsidR="00826CE4" w:rsidRPr="00826CE4">
        <w:rPr>
          <w:rFonts w:ascii="Times New Roman" w:hAnsi="Times New Roman" w:cs="Times New Roman"/>
        </w:rPr>
        <w:t xml:space="preserve"> in male patients</w:t>
      </w:r>
      <w:r w:rsidR="00826CE4">
        <w:rPr>
          <w:rFonts w:ascii="Times New Roman" w:hAnsi="Times New Roman" w:cs="Times New Roman"/>
        </w:rPr>
        <w:t>.</w:t>
      </w:r>
    </w:p>
    <w:sectPr w:rsidR="00AA5032" w:rsidRPr="00AA50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E406F1" w14:textId="77777777" w:rsidR="007D3418" w:rsidRDefault="007D3418" w:rsidP="00AA5032">
      <w:r>
        <w:separator/>
      </w:r>
    </w:p>
  </w:endnote>
  <w:endnote w:type="continuationSeparator" w:id="0">
    <w:p w14:paraId="18D79308" w14:textId="77777777" w:rsidR="007D3418" w:rsidRDefault="007D3418" w:rsidP="00AA5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10C54E" w14:textId="77777777" w:rsidR="007D3418" w:rsidRDefault="007D3418" w:rsidP="00AA5032">
      <w:r>
        <w:separator/>
      </w:r>
    </w:p>
  </w:footnote>
  <w:footnote w:type="continuationSeparator" w:id="0">
    <w:p w14:paraId="5249CABB" w14:textId="77777777" w:rsidR="007D3418" w:rsidRDefault="007D3418" w:rsidP="00AA5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001"/>
    <w:rsid w:val="00072CFC"/>
    <w:rsid w:val="000E1ACA"/>
    <w:rsid w:val="00191719"/>
    <w:rsid w:val="003C0F00"/>
    <w:rsid w:val="003F3840"/>
    <w:rsid w:val="00473C9F"/>
    <w:rsid w:val="00520B12"/>
    <w:rsid w:val="005845C0"/>
    <w:rsid w:val="005F05FF"/>
    <w:rsid w:val="00747E01"/>
    <w:rsid w:val="007D3418"/>
    <w:rsid w:val="00826CE4"/>
    <w:rsid w:val="00A32791"/>
    <w:rsid w:val="00A5474A"/>
    <w:rsid w:val="00AA5032"/>
    <w:rsid w:val="00AF068F"/>
    <w:rsid w:val="00D949FD"/>
    <w:rsid w:val="00E25A0E"/>
    <w:rsid w:val="00EE4A15"/>
    <w:rsid w:val="00F07001"/>
    <w:rsid w:val="00F77548"/>
    <w:rsid w:val="00F843B5"/>
    <w:rsid w:val="00F90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BD0F8"/>
  <w15:chartTrackingRefBased/>
  <w15:docId w15:val="{A936421B-7477-47E9-9452-4023C135E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0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50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50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5032"/>
    <w:rPr>
      <w:sz w:val="18"/>
      <w:szCs w:val="18"/>
    </w:rPr>
  </w:style>
  <w:style w:type="table" w:styleId="a7">
    <w:name w:val="Table Grid"/>
    <w:basedOn w:val="a1"/>
    <w:uiPriority w:val="39"/>
    <w:rsid w:val="00AA50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3F384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Xin-hui</dc:creator>
  <cp:keywords/>
  <dc:description/>
  <cp:lastModifiedBy>Xie Xin-hui</cp:lastModifiedBy>
  <cp:revision>10</cp:revision>
  <dcterms:created xsi:type="dcterms:W3CDTF">2019-01-22T15:07:00Z</dcterms:created>
  <dcterms:modified xsi:type="dcterms:W3CDTF">2019-05-01T08:57:00Z</dcterms:modified>
</cp:coreProperties>
</file>